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w:t>
      </w:r>
      <w:bookmarkStart w:id="2" w:name="_GoBack"/>
      <w:bookmarkEnd w:id="2"/>
      <w:r>
        <w:t>ng information files</w:t>
      </w:r>
      <w:bookmarkEnd w:id="1"/>
      <w:r>
        <w:t xml:space="preserve">. </w:t>
      </w:r>
      <w:bookmarkStart w:id="3" w:name="_Hlk78473744"/>
      <w:bookmarkStart w:id="4" w:name="_Hlk78473058"/>
      <w:r>
        <w:t>P</w:t>
      </w:r>
      <w:r w:rsidRPr="00C652F1">
        <w:t xml:space="preserve">lease ensure that you reference the checklist in the main body of your manuscript. </w:t>
      </w:r>
      <w:r>
        <w:t xml:space="preserve">We suggest adding a subsection </w:t>
      </w:r>
      <w:r w:rsidRPr="002625B5">
        <w:t>‘Inclusivity in global research’ to your Methods section and adding the following sentence: “Additional information regarding the ethical, cultural, and scientific considerations specific to inclusivity in global research is included in the Supporting Information (S</w:t>
      </w:r>
      <w:r w:rsidRPr="002625B5">
        <w:rPr>
          <w:color w:val="FF0000"/>
        </w:rPr>
        <w:t>X</w:t>
      </w:r>
      <w:r w:rsidRPr="002625B5">
        <w:t xml:space="preserve"> Checklis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39125A1" w:rsidR="000035D5" w:rsidRPr="00643B00" w:rsidRDefault="00643B00" w:rsidP="00643B00">
                            <w:r w:rsidRPr="00643B00">
                              <w:rPr>
                                <w:color w:val="000000"/>
                              </w:rPr>
                              <w:t xml:space="preserve">Ethical approval was obtained from Bahir Dar University, Science College Research Ethical Review Committee (Ref: PRCSVD/814/2023) and permission letter was obtained from Amhara Public Health Institute, Addis </w:t>
                            </w:r>
                            <w:proofErr w:type="spellStart"/>
                            <w:r w:rsidRPr="00643B00">
                              <w:rPr>
                                <w:color w:val="000000"/>
                              </w:rPr>
                              <w:t>Alem</w:t>
                            </w:r>
                            <w:proofErr w:type="spellEnd"/>
                            <w:r w:rsidRPr="00643B00">
                              <w:rPr>
                                <w:color w:val="000000"/>
                              </w:rPr>
                              <w:t xml:space="preserve"> Hospital and Bahir Dar Health Center. Written consent was obtained from each pregnant mother who participated in the study. </w:t>
                            </w:r>
                            <w:r w:rsidRPr="00643B00">
                              <w:t xml:space="preserve"> </w:t>
                            </w:r>
                            <w:r w:rsidR="00C362E1">
                              <w:t>(Reported on page 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739125A1" w:rsidR="000035D5" w:rsidRPr="00643B00" w:rsidRDefault="00643B00" w:rsidP="00643B00">
                      <w:r w:rsidRPr="00643B00">
                        <w:rPr>
                          <w:color w:val="000000"/>
                        </w:rPr>
                        <w:t xml:space="preserve">Ethical approval was obtained from Bahir Dar University, Science College Research Ethical Review Committee (Ref: PRCSVD/814/2023) and permission letter was obtained from Amhara Public Health Institute, Addis </w:t>
                      </w:r>
                      <w:proofErr w:type="spellStart"/>
                      <w:r w:rsidRPr="00643B00">
                        <w:rPr>
                          <w:color w:val="000000"/>
                        </w:rPr>
                        <w:t>Alem</w:t>
                      </w:r>
                      <w:proofErr w:type="spellEnd"/>
                      <w:r w:rsidRPr="00643B00">
                        <w:rPr>
                          <w:color w:val="000000"/>
                        </w:rPr>
                        <w:t xml:space="preserve"> Hospital and Bahir Dar Health Center. Written consent was obtained from each pregnant mother who participated in the study. </w:t>
                      </w:r>
                      <w:r w:rsidRPr="00643B00">
                        <w:t xml:space="preserve"> </w:t>
                      </w:r>
                      <w:r w:rsidR="00C362E1">
                        <w:t>(Reported on page 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58040857" w14:textId="77777777" w:rsidR="00A44499" w:rsidRDefault="00A44499"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7FCAA56B">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BC2F10C" w:rsidR="000035D5" w:rsidRDefault="00A4449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" strokecolor="#193a65">
                <v:textbox>
                  <w:txbxContent>
                    <w:p w14:paraId="41AE696F" w14:textId="5BC2F10C" w:rsidR="000035D5" w:rsidRDefault="00A44499" w:rsidP="000035D5">
                      <w:r>
                        <w:t>NA</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p>
    <w:p w14:paraId="60ACB501" w14:textId="57F404C9" w:rsidR="000035D5" w:rsidRDefault="00A44499" w:rsidP="000035D5">
      <w:pPr>
        <w:spacing w:before="240" w:after="240"/>
      </w:pPr>
      <w:r>
        <w:rPr>
          <w:noProof/>
        </w:rPr>
        <mc:AlternateContent>
          <mc:Choice Requires="wps">
            <w:drawing>
              <wp:anchor distT="45720" distB="45720" distL="114300" distR="114300" simplePos="0" relativeHeight="251694080" behindDoc="0" locked="0" layoutInCell="1" allowOverlap="1" wp14:anchorId="6D49B87A" wp14:editId="6639F189">
                <wp:simplePos x="0" y="0"/>
                <wp:positionH relativeFrom="margin">
                  <wp:posOffset>19050</wp:posOffset>
                </wp:positionH>
                <wp:positionV relativeFrom="paragraph">
                  <wp:posOffset>1884045</wp:posOffset>
                </wp:positionV>
                <wp:extent cx="6591300" cy="676275"/>
                <wp:effectExtent l="0" t="0" r="19050" b="28575"/>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91300" cy="676275"/>
                        </a:xfrm>
                        <a:prstGeom prst="rect">
                          <a:avLst/>
                        </a:prstGeom>
                        <a:solidFill>
                          <a:srgbClr val="FFFFFF"/>
                        </a:solidFill>
                        <a:ln w="9525">
                          <a:solidFill>
                            <a:srgbClr val="193A65"/>
                          </a:solidFill>
                          <a:miter lim="800000"/>
                          <a:headEnd/>
                          <a:tailEnd/>
                        </a:ln>
                      </wps:spPr>
                      <wps:txbx>
                        <w:txbxContent>
                          <w:p w14:paraId="53E0FA8A" w14:textId="77777777" w:rsidR="00A44499" w:rsidRDefault="00A44499" w:rsidP="00A44499">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1.5pt;margin-top:148.35pt;width:519pt;height:53.2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" strokecolor="#193a65">
                <v:textbox>
                  <w:txbxContent>
                    <w:p w14:paraId="53E0FA8A" w14:textId="77777777" w:rsidR="00A44499" w:rsidRDefault="00A44499" w:rsidP="00A44499">
                      <w:r>
                        <w:t>NA</w:t>
                      </w:r>
                    </w:p>
                  </w:txbxContent>
                </v:textbox>
                <w10:wrap type="square" anchorx="margin"/>
              </v:shape>
            </w:pict>
          </mc:Fallback>
        </mc:AlternateContent>
      </w:r>
      <w:r w:rsidR="000035D5">
        <w:br/>
      </w:r>
      <w:bookmarkStart w:id="5"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r w:rsidR="000035D5">
        <w:br/>
      </w:r>
      <w:r w:rsidR="000035D5">
        <w:rPr>
          <w:lang w:val="en-GB"/>
        </w:rPr>
        <w:t xml:space="preserve">Everyone listed as an author should meet PLOS’ criteria for authorship </w:t>
      </w:r>
      <w:r w:rsidR="000035D5" w:rsidRPr="00BF3DA5">
        <w:rPr>
          <w:lang w:val="en-GB"/>
        </w:rPr>
        <w:t xml:space="preserve">and all individuals who meet these criteria should be included in the author </w:t>
      </w:r>
      <w:proofErr w:type="spellStart"/>
      <w:r w:rsidR="000035D5" w:rsidRPr="00BF3DA5">
        <w:rPr>
          <w:lang w:val="en-GB"/>
        </w:rPr>
        <w:t>byline</w:t>
      </w:r>
      <w:proofErr w:type="spellEnd"/>
      <w:r w:rsidR="000035D5" w:rsidRPr="00BF3DA5">
        <w:rPr>
          <w:lang w:val="en-GB"/>
        </w:rPr>
        <w:t>, rather than</w:t>
      </w:r>
      <w:r w:rsidR="00580384">
        <w:rPr>
          <w:lang w:val="en-GB"/>
        </w:rPr>
        <w:t xml:space="preserve"> the</w:t>
      </w:r>
      <w:r w:rsidR="000035D5" w:rsidRPr="00BF3DA5">
        <w:rPr>
          <w:lang w:val="en-GB"/>
        </w:rPr>
        <w:t xml:space="preserve"> acknowledgements</w:t>
      </w:r>
      <w:r w:rsidR="000035D5">
        <w:rPr>
          <w:lang w:val="en-GB"/>
        </w:rPr>
        <w:t>.</w:t>
      </w:r>
      <w:r w:rsidR="000035D5">
        <w:t xml:space="preserve"> </w:t>
      </w:r>
      <w:r w:rsidR="00515BC0">
        <w:t>F</w:t>
      </w:r>
      <w:r w:rsidR="000035D5"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339A17A9" w14:textId="4792E726" w:rsidR="00085050" w:rsidRDefault="000035D5" w:rsidP="000035D5">
      <w:pPr>
        <w:spacing w:before="240" w:after="240"/>
      </w:pPr>
      <w:bookmarkStart w:id="6" w:name="_Hlk73537624"/>
      <w:r>
        <w:rPr>
          <w:noProof/>
        </w:rPr>
        <mc:AlternateContent>
          <mc:Choice Requires="wps">
            <w:drawing>
              <wp:anchor distT="45720" distB="45720" distL="114300" distR="114300" simplePos="0" relativeHeight="251675648" behindDoc="0" locked="0" layoutInCell="1" allowOverlap="1" wp14:anchorId="369EFE5B" wp14:editId="3A00B0FF">
                <wp:simplePos x="0" y="0"/>
                <wp:positionH relativeFrom="margin">
                  <wp:posOffset>0</wp:posOffset>
                </wp:positionH>
                <wp:positionV relativeFrom="paragraph">
                  <wp:posOffset>1178560</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CBC5103" w:rsidR="000035D5" w:rsidRDefault="006379DA" w:rsidP="000035D5">
                            <w:r>
                              <w:t>R</w:t>
                            </w:r>
                            <w:r w:rsidR="000E05B9">
                              <w:t>eported</w:t>
                            </w:r>
                            <w:r w:rsidR="00474499">
                              <w:t xml:space="preserve"> on page 9 line 15-1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margin-left:0;margin-top:92.8pt;width:538.5pt;height:53.2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" strokecolor="#193a65">
                <v:textbox>
                  <w:txbxContent>
                    <w:p w14:paraId="223CD14A" w14:textId="4CBC5103" w:rsidR="000035D5" w:rsidRDefault="006379DA" w:rsidP="000035D5">
                      <w:r>
                        <w:t>R</w:t>
                      </w:r>
                      <w:r w:rsidR="000E05B9">
                        <w:t>eported</w:t>
                      </w:r>
                      <w:r w:rsidR="00474499">
                        <w:t xml:space="preserve"> on page 9 line 15-17</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p w14:paraId="69BA85B4" w14:textId="77777777" w:rsidR="00085050" w:rsidRDefault="00085050" w:rsidP="00085050">
      <w:pPr>
        <w:spacing w:before="240"/>
      </w:pPr>
    </w:p>
    <w:bookmarkEnd w:id="7"/>
    <w:p w14:paraId="3FA7997C" w14:textId="3612812F" w:rsidR="00085050" w:rsidRDefault="000035D5" w:rsidP="00085050">
      <w:pPr>
        <w:spacing w:before="240" w:after="240"/>
      </w:pPr>
      <w:r>
        <w:t xml:space="preserve">How did members of the local community provide input on the aims of the research investigation, its methodology, and its anticipated outcome(s)? </w:t>
      </w:r>
      <w:r w:rsidR="00085050">
        <w:rPr>
          <w:noProof/>
        </w:rPr>
        <mc:AlternateContent>
          <mc:Choice Requires="wps">
            <w:drawing>
              <wp:anchor distT="45720" distB="45720" distL="114300" distR="114300" simplePos="0" relativeHeight="251677696" behindDoc="0" locked="0" layoutInCell="1" allowOverlap="1" wp14:anchorId="24C7F3EF" wp14:editId="0717EBDB">
                <wp:simplePos x="0" y="0"/>
                <wp:positionH relativeFrom="margin">
                  <wp:posOffset>-133350</wp:posOffset>
                </wp:positionH>
                <wp:positionV relativeFrom="paragraph">
                  <wp:posOffset>7332980</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01CBE32" w:rsidR="000035D5" w:rsidRDefault="0073100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margin-left:-10.5pt;margin-top:577.4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" strokecolor="#193a65">
                <v:textbox>
                  <w:txbxContent>
                    <w:p w14:paraId="6D21B23F" w14:textId="201CBE32" w:rsidR="000035D5" w:rsidRDefault="00731005" w:rsidP="000035D5">
                      <w:r>
                        <w:t>NA</w:t>
                      </w:r>
                    </w:p>
                  </w:txbxContent>
                </v:textbox>
                <w10:wrap type="topAndBottom" anchorx="margin"/>
              </v:shape>
            </w:pict>
          </mc:Fallback>
        </mc:AlternateContent>
      </w:r>
    </w:p>
    <w:p w14:paraId="1BB8078F" w14:textId="5A7CC541" w:rsidR="00085050" w:rsidRDefault="00085050" w:rsidP="000035D5">
      <w:pPr>
        <w:spacing w:before="240" w:after="240"/>
      </w:pPr>
    </w:p>
    <w:p w14:paraId="5C4D7EC5" w14:textId="77777777" w:rsidR="000E05B9" w:rsidRDefault="000E05B9" w:rsidP="000035D5">
      <w:pPr>
        <w:spacing w:before="240" w:after="240"/>
      </w:pPr>
    </w:p>
    <w:p w14:paraId="62759329" w14:textId="21EE9543" w:rsidR="00085050"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p w14:paraId="4C625604" w14:textId="58E0F54B" w:rsidR="000E05B9" w:rsidRDefault="000E05B9"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92F22CD">
                <wp:simplePos x="0" y="0"/>
                <wp:positionH relativeFrom="margin">
                  <wp:posOffset>19050</wp:posOffset>
                </wp:positionH>
                <wp:positionV relativeFrom="paragraph">
                  <wp:posOffset>1797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0D2151A" w:rsidR="000035D5" w:rsidRDefault="00731005" w:rsidP="000035D5">
                            <w:r>
                              <w:t>The informed consent form was translated to the local language (Amharic)</w:t>
                            </w:r>
                            <w:r w:rsidR="00085050">
                              <w:t xml:space="preserve">. After providing information about the study, participants were asked questions to ensure whether they understood about the study and their involveme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1" type="#_x0000_t202" style="position:absolute;margin-left:1.5pt;margin-top:14.1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" strokecolor="#193a65">
                <v:textbox>
                  <w:txbxContent>
                    <w:p w14:paraId="53B10E27" w14:textId="30D2151A" w:rsidR="000035D5" w:rsidRDefault="00731005" w:rsidP="000035D5">
                      <w:r>
                        <w:t>The informed consent form was translated to the local language (Amharic)</w:t>
                      </w:r>
                      <w:r w:rsidR="00085050">
                        <w:t xml:space="preserve">. After providing information about the study, participants were asked questions to ensure whether they understood about the study and their involvement.   </w:t>
                      </w:r>
                    </w:p>
                  </w:txbxContent>
                </v:textbox>
                <w10:wrap type="topAndBottom" anchorx="margin"/>
              </v:shape>
            </w:pict>
          </mc:Fallback>
        </mc:AlternateContent>
      </w:r>
    </w:p>
    <w:p w14:paraId="539B7984" w14:textId="5FEC8D81" w:rsidR="00085050" w:rsidRDefault="00085050" w:rsidP="000035D5">
      <w:pPr>
        <w:spacing w:before="240" w:after="240"/>
      </w:pPr>
    </w:p>
    <w:bookmarkEnd w:id="6"/>
    <w:p w14:paraId="393A0AEC" w14:textId="118FFB59" w:rsidR="000035D5" w:rsidRDefault="00085050"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5BAA2E8B">
                <wp:simplePos x="0" y="0"/>
                <wp:positionH relativeFrom="margin">
                  <wp:posOffset>-142875</wp:posOffset>
                </wp:positionH>
                <wp:positionV relativeFrom="paragraph">
                  <wp:posOffset>904875</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42E4F61" w:rsidR="000035D5" w:rsidRDefault="00474499" w:rsidP="000035D5">
                            <w:r>
                              <w:t>Yes. We planned to pres</w:t>
                            </w:r>
                            <w:r w:rsidR="00085050">
                              <w:t xml:space="preserve">ent the results for respective </w:t>
                            </w:r>
                            <w:r>
                              <w:t>stakeholders and government organiz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2" type="#_x0000_t202" style="position:absolute;margin-left:-11.25pt;margin-top:71.25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" strokecolor="#193a65">
                <v:textbox>
                  <w:txbxContent>
                    <w:p w14:paraId="63B5C0C8" w14:textId="642E4F61" w:rsidR="000035D5" w:rsidRDefault="00474499" w:rsidP="000035D5">
                      <w:r>
                        <w:t>Yes. We planned to pres</w:t>
                      </w:r>
                      <w:r w:rsidR="00085050">
                        <w:t xml:space="preserve">ent the results for respective </w:t>
                      </w:r>
                      <w:r>
                        <w:t>stakeholders and government organizations</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5F125BCF">
                <wp:simplePos x="0" y="0"/>
                <wp:positionH relativeFrom="margin">
                  <wp:posOffset>9525</wp:posOffset>
                </wp:positionH>
                <wp:positionV relativeFrom="paragraph">
                  <wp:posOffset>1261110</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3D18BC4" w:rsidR="000035D5" w:rsidRDefault="0047449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3" type="#_x0000_t202" style="position:absolute;margin-left:.75pt;margin-top:99.3pt;width:538.5pt;height:53.25pt;z-index:2516838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" strokecolor="#193a65">
                <v:textbox>
                  <w:txbxContent>
                    <w:p w14:paraId="02348124" w14:textId="63D18BC4" w:rsidR="000035D5" w:rsidRDefault="00474499"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5756C314">
                <wp:simplePos x="0" y="0"/>
                <wp:positionH relativeFrom="margin">
                  <wp:posOffset>19050</wp:posOffset>
                </wp:positionH>
                <wp:positionV relativeFrom="paragraph">
                  <wp:posOffset>955675</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61FEE40" w:rsidR="000035D5" w:rsidRDefault="0047449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4" type="#_x0000_t202" style="position:absolute;margin-left:1.5pt;margin-top:75.25pt;width:538.5pt;height:53.25pt;z-index:2516858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" strokecolor="#193a65">
                <v:textbox>
                  <w:txbxContent>
                    <w:p w14:paraId="7E9D1D64" w14:textId="061FEE40" w:rsidR="000035D5" w:rsidRDefault="00474499" w:rsidP="000035D5">
                      <w:r>
                        <w:t>NA</w:t>
                      </w:r>
                    </w:p>
                  </w:txbxContent>
                </v:textbox>
                <w10:wrap type="topAndBottom" anchorx="margin"/>
              </v:shape>
            </w:pict>
          </mc:Fallback>
        </mc:AlternateContent>
      </w:r>
      <w:r>
        <w:t xml:space="preserve">If the material used in your study was imported, please A) provide the year it was imported and B) indicate </w:t>
      </w:r>
      <w:r>
        <w:lastRenderedPageBreak/>
        <w:t>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1DA4460D">
                <wp:simplePos x="0" y="0"/>
                <wp:positionH relativeFrom="margin">
                  <wp:posOffset>19050</wp:posOffset>
                </wp:positionH>
                <wp:positionV relativeFrom="paragraph">
                  <wp:posOffset>784225</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3EBBDEB" w:rsidR="000035D5" w:rsidRDefault="0047449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5" type="#_x0000_t202" style="position:absolute;margin-left:1.5pt;margin-top:61.75pt;width:538.5pt;height:53.25pt;z-index:2516879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" strokecolor="#193a65">
                <v:textbox>
                  <w:txbxContent>
                    <w:p w14:paraId="34BB3CFA" w14:textId="33EBBDEB" w:rsidR="000035D5" w:rsidRDefault="00474499"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70B7FAFB" w:rsidR="000035D5" w:rsidRDefault="000035D5" w:rsidP="000035D5">
      <w:pPr>
        <w:spacing w:after="240"/>
      </w:pP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5D246FC3" w:rsidR="000035D5" w:rsidRDefault="00D945C6"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59E06587">
                <wp:simplePos x="0" y="0"/>
                <wp:positionH relativeFrom="margin">
                  <wp:posOffset>9525</wp:posOffset>
                </wp:positionH>
                <wp:positionV relativeFrom="paragraph">
                  <wp:posOffset>73660</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CE89B5C" w:rsidR="000035D5" w:rsidRDefault="0047449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6" type="#_x0000_t202" style="position:absolute;margin-left:.75pt;margin-top:5.8pt;width:538.5pt;height:53.25pt;z-index:2516899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" strokecolor="#193a65">
                <v:textbox>
                  <w:txbxContent>
                    <w:p w14:paraId="75D923C4" w14:textId="6CE89B5C" w:rsidR="000035D5" w:rsidRDefault="00474499" w:rsidP="000035D5">
                      <w:r>
                        <w:t>NA</w:t>
                      </w:r>
                    </w:p>
                  </w:txbxContent>
                </v:textbox>
                <w10:wrap type="topAndBottom" anchorx="margin"/>
              </v:shape>
            </w:pict>
          </mc:Fallback>
        </mc:AlternateContent>
      </w:r>
    </w:p>
    <w:p w14:paraId="0F0A3A16" w14:textId="1F34B1A3" w:rsidR="000035D5" w:rsidRDefault="000035D5" w:rsidP="000035D5">
      <w:pPr>
        <w:spacing w:after="240"/>
      </w:pPr>
      <w:r>
        <w:t>If your manuscript includes photographs of human remains please indicate whether authors obtained permission from descendants or affiliated cultural communities to do so.</w:t>
      </w:r>
    </w:p>
    <w:p w14:paraId="63090937" w14:textId="438F7FC0" w:rsidR="000035D5" w:rsidRDefault="00D945C6"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7324B1CD">
                <wp:simplePos x="0" y="0"/>
                <wp:positionH relativeFrom="margin">
                  <wp:posOffset>9525</wp:posOffset>
                </wp:positionH>
                <wp:positionV relativeFrom="paragraph">
                  <wp:posOffset>13081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DAA1C2F" w:rsidR="000035D5" w:rsidRDefault="0047449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7" type="#_x0000_t202" style="position:absolute;margin-left:.75pt;margin-top:10.3pt;width:538.5pt;height:53.25pt;z-index:2516920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" strokecolor="#193a65">
                <v:textbox>
                  <w:txbxContent>
                    <w:p w14:paraId="6CB35C38" w14:textId="4DAA1C2F" w:rsidR="000035D5" w:rsidRDefault="00474499" w:rsidP="000035D5">
                      <w:r>
                        <w:t>NA</w:t>
                      </w:r>
                    </w:p>
                  </w:txbxContent>
                </v:textbox>
                <w10:wrap type="topAndBottom" anchorx="margin"/>
              </v:shape>
            </w:pict>
          </mc:Fallback>
        </mc:AlternateContent>
      </w:r>
    </w:p>
    <w:p w14:paraId="08132935" w14:textId="77777777" w:rsidR="00A26215" w:rsidRPr="00F57A3B" w:rsidRDefault="00A26215">
      <w:pPr>
        <w:rPr>
          <w:rFonts w:ascii="Arial" w:hAnsi="Arial" w:cs="Arial"/>
        </w:rPr>
      </w:pPr>
    </w:p>
    <w:sectPr w:rsidR="00A26215"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860FAE" w14:textId="77777777" w:rsidR="0035093D" w:rsidRDefault="0035093D" w:rsidP="00F57A3B">
      <w:r>
        <w:separator/>
      </w:r>
    </w:p>
  </w:endnote>
  <w:endnote w:type="continuationSeparator" w:id="0">
    <w:p w14:paraId="12D599FF" w14:textId="77777777" w:rsidR="0035093D" w:rsidRDefault="0035093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8F78E6" w14:textId="77777777" w:rsidR="0035093D" w:rsidRDefault="0035093D" w:rsidP="00F57A3B">
      <w:r>
        <w:separator/>
      </w:r>
    </w:p>
  </w:footnote>
  <w:footnote w:type="continuationSeparator" w:id="0">
    <w:p w14:paraId="3ABE19D3" w14:textId="77777777" w:rsidR="0035093D" w:rsidRDefault="0035093D"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4969E2F"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7A3B"/>
    <w:rsid w:val="000035D5"/>
    <w:rsid w:val="00085050"/>
    <w:rsid w:val="000E05B9"/>
    <w:rsid w:val="000F365D"/>
    <w:rsid w:val="00116E71"/>
    <w:rsid w:val="002625B5"/>
    <w:rsid w:val="00335779"/>
    <w:rsid w:val="0035093D"/>
    <w:rsid w:val="00364B69"/>
    <w:rsid w:val="003C32AC"/>
    <w:rsid w:val="00474499"/>
    <w:rsid w:val="004A33A9"/>
    <w:rsid w:val="004A7A57"/>
    <w:rsid w:val="004C71C4"/>
    <w:rsid w:val="00515BC0"/>
    <w:rsid w:val="00541C18"/>
    <w:rsid w:val="005444EB"/>
    <w:rsid w:val="00580384"/>
    <w:rsid w:val="006379DA"/>
    <w:rsid w:val="00643B00"/>
    <w:rsid w:val="0069423E"/>
    <w:rsid w:val="006F5F45"/>
    <w:rsid w:val="00731005"/>
    <w:rsid w:val="00831ADE"/>
    <w:rsid w:val="00841F25"/>
    <w:rsid w:val="009364D9"/>
    <w:rsid w:val="00A26215"/>
    <w:rsid w:val="00A43F5B"/>
    <w:rsid w:val="00A44499"/>
    <w:rsid w:val="00A961CD"/>
    <w:rsid w:val="00AA10BE"/>
    <w:rsid w:val="00AA16C6"/>
    <w:rsid w:val="00AD410C"/>
    <w:rsid w:val="00B32A71"/>
    <w:rsid w:val="00BD19EC"/>
    <w:rsid w:val="00C362E1"/>
    <w:rsid w:val="00D945C6"/>
    <w:rsid w:val="00E004E6"/>
    <w:rsid w:val="00E021FF"/>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1">
    <w:name w:val="Unresolved Mention1"/>
    <w:basedOn w:val="DefaultParagraphFont"/>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364B69"/>
    <w:rPr>
      <w:rFonts w:ascii="Tahoma" w:hAnsi="Tahoma" w:cs="Tahoma"/>
      <w:sz w:val="16"/>
      <w:szCs w:val="16"/>
    </w:rPr>
  </w:style>
  <w:style w:type="character" w:customStyle="1" w:styleId="BalloonTextChar">
    <w:name w:val="Balloon Text Char"/>
    <w:basedOn w:val="DefaultParagraphFont"/>
    <w:link w:val="BalloonText"/>
    <w:uiPriority w:val="99"/>
    <w:semiHidden/>
    <w:rsid w:val="00364B6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1">
    <w:name w:val="Unresolved Mention1"/>
    <w:basedOn w:val="DefaultParagraphFont"/>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364B69"/>
    <w:rPr>
      <w:rFonts w:ascii="Tahoma" w:hAnsi="Tahoma" w:cs="Tahoma"/>
      <w:sz w:val="16"/>
      <w:szCs w:val="16"/>
    </w:rPr>
  </w:style>
  <w:style w:type="character" w:customStyle="1" w:styleId="BalloonTextChar">
    <w:name w:val="Balloon Text Char"/>
    <w:basedOn w:val="DefaultParagraphFont"/>
    <w:link w:val="BalloonText"/>
    <w:uiPriority w:val="99"/>
    <w:semiHidden/>
    <w:rsid w:val="00364B6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282B1B-E2C6-465A-BD91-20FD059312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4</Pages>
  <Words>893</Words>
  <Characters>509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CtrlSoft</Company>
  <LinksUpToDate>false</LinksUpToDate>
  <CharactersWithSpaces>59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ZOZO</cp:lastModifiedBy>
  <cp:revision>15</cp:revision>
  <dcterms:created xsi:type="dcterms:W3CDTF">2025-02-15T01:09:00Z</dcterms:created>
  <dcterms:modified xsi:type="dcterms:W3CDTF">2025-02-19T05:44:00Z</dcterms:modified>
</cp:coreProperties>
</file>